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440"/>
        <w:gridCol w:w="2250"/>
        <w:gridCol w:w="2235"/>
        <w:gridCol w:w="1374"/>
        <w:gridCol w:w="1276"/>
      </w:tblGrid>
      <w:tr w:rsidR="0058764F" w:rsidRPr="009E4918" w:rsidTr="00713C26">
        <w:trPr>
          <w:jc w:val="center"/>
        </w:trPr>
        <w:tc>
          <w:tcPr>
            <w:tcW w:w="10190" w:type="dxa"/>
            <w:gridSpan w:val="6"/>
            <w:tcBorders>
              <w:bottom w:val="single" w:sz="4" w:space="0" w:color="auto"/>
            </w:tcBorders>
          </w:tcPr>
          <w:p w:rsidR="0058764F" w:rsidRPr="008C7812" w:rsidRDefault="0058764F" w:rsidP="00DF766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D50930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able 4</w:t>
            </w:r>
            <w:r w:rsidR="00006C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20098">
              <w:rPr>
                <w:rFonts w:ascii="Times New Roman" w:hAnsi="Times New Roman" w:cs="Times New Roman"/>
              </w:rPr>
              <w:t xml:space="preserve">Three-year changes in anthropometric, </w:t>
            </w:r>
            <w:r>
              <w:rPr>
                <w:rFonts w:ascii="Times New Roman" w:hAnsi="Times New Roman" w:cs="Times New Roman"/>
              </w:rPr>
              <w:t>blood pressure</w:t>
            </w:r>
            <w:r w:rsidR="00066DB6">
              <w:rPr>
                <w:rFonts w:ascii="Times New Roman" w:hAnsi="Times New Roman" w:cs="Times New Roman"/>
              </w:rPr>
              <w:t>s</w:t>
            </w:r>
            <w:r w:rsidR="006F6DFD">
              <w:rPr>
                <w:rFonts w:ascii="Times New Roman" w:hAnsi="Times New Roman" w:cs="Times New Roman"/>
              </w:rPr>
              <w:t>,</w:t>
            </w:r>
            <w:r w:rsidRPr="00120098">
              <w:rPr>
                <w:rFonts w:ascii="Times New Roman" w:hAnsi="Times New Roman" w:cs="Times New Roman"/>
              </w:rPr>
              <w:t xml:space="preserve"> and </w:t>
            </w:r>
            <w:r w:rsidR="006F6DFD">
              <w:rPr>
                <w:rFonts w:ascii="Times New Roman" w:hAnsi="Times New Roman" w:cs="Times New Roman"/>
              </w:rPr>
              <w:t>fasting plasma glucose</w:t>
            </w:r>
            <w:r w:rsidR="006F6DFD" w:rsidRPr="0097298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y quartiles of </w:t>
            </w:r>
            <w:r w:rsidRPr="00B51D51">
              <w:rPr>
                <w:rFonts w:ascii="Times New Roman" w:hAnsi="Times New Roman" w:cs="Times New Roman"/>
              </w:rPr>
              <w:t>IGR</w:t>
            </w:r>
            <w:r>
              <w:rPr>
                <w:rFonts w:ascii="Times New Roman" w:hAnsi="Times New Roman" w:cs="Times New Roman"/>
              </w:rPr>
              <w:t xml:space="preserve"> changes</w:t>
            </w:r>
          </w:p>
        </w:tc>
      </w:tr>
      <w:tr w:rsidR="0058764F" w:rsidRPr="009E4918" w:rsidTr="00713C26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</w:tcPr>
          <w:p w:rsidR="0058764F" w:rsidRPr="009E4918" w:rsidRDefault="0058764F" w:rsidP="00A709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8764F" w:rsidRPr="00B51D51" w:rsidRDefault="0058764F" w:rsidP="00FC46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1D51">
              <w:rPr>
                <w:rFonts w:ascii="Times New Roman" w:hAnsi="Times New Roman" w:cs="Times New Roman"/>
              </w:rPr>
              <w:t>Quartile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1D51">
              <w:rPr>
                <w:rFonts w:ascii="Times New Roman" w:hAnsi="Times New Roman" w:cs="Times New Roman"/>
              </w:rPr>
              <w:t>IG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1D51">
              <w:rPr>
                <w:rFonts w:ascii="Times New Roman" w:hAnsi="Times New Roman" w:cs="Times New Roman"/>
              </w:rPr>
              <w:t>chang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8764F" w:rsidRPr="008C7812" w:rsidRDefault="0058764F" w:rsidP="00DF766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8764F" w:rsidRPr="009E4918" w:rsidTr="00713C26">
        <w:trPr>
          <w:trHeight w:val="223"/>
          <w:jc w:val="center"/>
        </w:trPr>
        <w:tc>
          <w:tcPr>
            <w:tcW w:w="1615" w:type="dxa"/>
          </w:tcPr>
          <w:p w:rsidR="0058764F" w:rsidRPr="001305FD" w:rsidRDefault="0058764F" w:rsidP="00A201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8764F" w:rsidRPr="008E7F94" w:rsidRDefault="0058764F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1</w:t>
            </w:r>
            <w:r w:rsidRPr="008E7F94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8764F" w:rsidRPr="008E7F94" w:rsidRDefault="0058764F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2</w:t>
            </w:r>
            <w:r w:rsidRPr="008E7F94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58764F" w:rsidRPr="008E7F94" w:rsidRDefault="0058764F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3</w:t>
            </w:r>
            <w:r w:rsidRPr="008E7F94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58764F" w:rsidRPr="008E7F94" w:rsidRDefault="0058764F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4</w:t>
            </w:r>
            <w:r w:rsidRPr="008E7F94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76" w:type="dxa"/>
          </w:tcPr>
          <w:p w:rsidR="0058764F" w:rsidRPr="00E80F7D" w:rsidRDefault="0058764F" w:rsidP="00664BD3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C7812">
              <w:rPr>
                <w:rFonts w:ascii="Times New Roman" w:hAnsi="Times New Roman" w:cs="Times New Roman"/>
                <w:i/>
                <w:iCs/>
              </w:rPr>
              <w:t>P</w:t>
            </w:r>
            <w:r w:rsidR="007C23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E4918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06C5B" w:rsidRPr="009E4918" w:rsidTr="00713C26">
        <w:trPr>
          <w:jc w:val="center"/>
        </w:trPr>
        <w:tc>
          <w:tcPr>
            <w:tcW w:w="1615" w:type="dxa"/>
          </w:tcPr>
          <w:p w:rsidR="00006C5B" w:rsidRPr="001305FD" w:rsidRDefault="00006C5B" w:rsidP="00006C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006C5B" w:rsidRPr="001305FD" w:rsidRDefault="00006C5B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(&lt;</w:t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Pr="00DD439A">
              <w:rPr>
                <w:rFonts w:ascii="Times New Roman" w:hAnsi="Times New Roman" w:cs="Times New Roman"/>
              </w:rPr>
              <w:t>-0.45</w:t>
            </w:r>
            <w:r w:rsidR="009434CC">
              <w:rPr>
                <w:rFonts w:ascii="Times New Roman" w:hAnsi="Times New Roman" w:cs="Times New Roman"/>
              </w:rPr>
              <w:t>0</w:t>
            </w:r>
            <w:r w:rsidRPr="008E7F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:rsidR="00006C5B" w:rsidRPr="001305FD" w:rsidRDefault="00006C5B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(</w:t>
            </w:r>
            <w:r w:rsidR="00713C26">
              <w:rPr>
                <w:rFonts w:ascii="Times New Roman" w:hAnsi="Times New Roman" w:cs="Times New Roman"/>
              </w:rPr>
              <w:sym w:font="Symbol" w:char="F0B3"/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Pr="00DD439A">
              <w:rPr>
                <w:rFonts w:ascii="Times New Roman" w:hAnsi="Times New Roman" w:cs="Times New Roman"/>
              </w:rPr>
              <w:t>-0.45</w:t>
            </w:r>
            <w:r w:rsidR="009434CC">
              <w:rPr>
                <w:rFonts w:ascii="Times New Roman" w:hAnsi="Times New Roman" w:cs="Times New Roman"/>
              </w:rPr>
              <w:t>0</w:t>
            </w:r>
            <w:r w:rsidR="00DD439A">
              <w:rPr>
                <w:rFonts w:ascii="Times New Roman" w:hAnsi="Times New Roman" w:cs="Times New Roman"/>
              </w:rPr>
              <w:t xml:space="preserve"> </w:t>
            </w:r>
            <w:r w:rsidRPr="008E7F94">
              <w:rPr>
                <w:rFonts w:ascii="Times New Roman" w:hAnsi="Times New Roman" w:cs="Times New Roman"/>
              </w:rPr>
              <w:t>–</w:t>
            </w:r>
            <w:r w:rsidR="00DD439A">
              <w:rPr>
                <w:rFonts w:ascii="Times New Roman" w:hAnsi="Times New Roman" w:cs="Times New Roman"/>
              </w:rPr>
              <w:t xml:space="preserve"> </w:t>
            </w:r>
            <w:r w:rsidR="00713C26">
              <w:rPr>
                <w:rFonts w:ascii="Times New Roman" w:hAnsi="Times New Roman" w:cs="Times New Roman"/>
              </w:rPr>
              <w:t>&lt;</w:t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Pr="00DD439A">
              <w:rPr>
                <w:rFonts w:ascii="Times New Roman" w:hAnsi="Times New Roman" w:cs="Times New Roman"/>
              </w:rPr>
              <w:t>-0.042</w:t>
            </w:r>
            <w:r w:rsidRPr="008E7F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</w:tcPr>
          <w:p w:rsidR="00006C5B" w:rsidRPr="001305FD" w:rsidRDefault="00006C5B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(</w:t>
            </w:r>
            <w:r w:rsidR="00713C26">
              <w:rPr>
                <w:rFonts w:ascii="Times New Roman" w:hAnsi="Times New Roman" w:cs="Times New Roman"/>
              </w:rPr>
              <w:sym w:font="Symbol" w:char="F0B3"/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Pr="00DD439A">
              <w:rPr>
                <w:rFonts w:ascii="Times New Roman" w:hAnsi="Times New Roman" w:cs="Times New Roman"/>
              </w:rPr>
              <w:t>-0.042</w:t>
            </w:r>
            <w:r w:rsidR="00DD439A">
              <w:rPr>
                <w:rFonts w:ascii="Times New Roman" w:hAnsi="Times New Roman" w:cs="Times New Roman"/>
              </w:rPr>
              <w:t xml:space="preserve"> </w:t>
            </w:r>
            <w:r w:rsidRPr="008E7F94">
              <w:rPr>
                <w:rFonts w:ascii="Times New Roman" w:hAnsi="Times New Roman" w:cs="Times New Roman"/>
              </w:rPr>
              <w:t>–</w:t>
            </w:r>
            <w:r w:rsidR="00910A2E">
              <w:rPr>
                <w:rFonts w:ascii="Times New Roman" w:hAnsi="Times New Roman" w:cs="Times New Roman"/>
              </w:rPr>
              <w:t xml:space="preserve"> &lt;</w:t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Pr="00DD439A">
              <w:rPr>
                <w:rFonts w:ascii="Times New Roman" w:hAnsi="Times New Roman" w:cs="Times New Roman"/>
              </w:rPr>
              <w:t>0.36</w:t>
            </w:r>
            <w:r w:rsidR="009434CC">
              <w:rPr>
                <w:rFonts w:ascii="Times New Roman" w:hAnsi="Times New Roman" w:cs="Times New Roman"/>
              </w:rPr>
              <w:t>0</w:t>
            </w:r>
            <w:r w:rsidRPr="008E7F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4" w:type="dxa"/>
          </w:tcPr>
          <w:p w:rsidR="00006C5B" w:rsidRPr="001305FD" w:rsidRDefault="00006C5B" w:rsidP="00910A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(≥</w:t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Pr="00DD439A">
              <w:rPr>
                <w:rFonts w:ascii="Times New Roman" w:hAnsi="Times New Roman" w:cs="Times New Roman"/>
              </w:rPr>
              <w:t>0.36</w:t>
            </w:r>
            <w:r w:rsidR="009434CC">
              <w:rPr>
                <w:rFonts w:ascii="Times New Roman" w:hAnsi="Times New Roman" w:cs="Times New Roman"/>
              </w:rPr>
              <w:t>0</w:t>
            </w:r>
            <w:r w:rsidRPr="008E7F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:rsidR="00006C5B" w:rsidRPr="008079CB" w:rsidRDefault="00006C5B" w:rsidP="00664B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6C5B" w:rsidRPr="009E4918" w:rsidTr="00713C26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</w:tcPr>
          <w:p w:rsidR="00006C5B" w:rsidRPr="001305FD" w:rsidRDefault="00006C5B" w:rsidP="00006C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06C5B" w:rsidRPr="001305FD" w:rsidRDefault="00006C5B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(n</w:t>
            </w:r>
            <w:r w:rsidR="00532059">
              <w:rPr>
                <w:rFonts w:ascii="Times New Roman" w:hAnsi="Times New Roman" w:cs="Times New Roman"/>
              </w:rPr>
              <w:t xml:space="preserve"> = </w:t>
            </w:r>
            <w:r w:rsidRPr="008E7F94">
              <w:rPr>
                <w:rFonts w:ascii="Times New Roman" w:hAnsi="Times New Roman" w:cs="Times New Roman"/>
              </w:rPr>
              <w:t>70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06C5B" w:rsidRPr="001305FD" w:rsidRDefault="00006C5B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(n</w:t>
            </w:r>
            <w:r w:rsidR="00532059">
              <w:rPr>
                <w:rFonts w:ascii="Times New Roman" w:hAnsi="Times New Roman" w:cs="Times New Roman"/>
              </w:rPr>
              <w:t xml:space="preserve"> = </w:t>
            </w:r>
            <w:r w:rsidRPr="008E7F94">
              <w:rPr>
                <w:rFonts w:ascii="Times New Roman" w:hAnsi="Times New Roman" w:cs="Times New Roman"/>
              </w:rPr>
              <w:t>704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006C5B" w:rsidRPr="001305FD" w:rsidRDefault="00006C5B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(n</w:t>
            </w:r>
            <w:r w:rsidR="00532059">
              <w:rPr>
                <w:rFonts w:ascii="Times New Roman" w:hAnsi="Times New Roman" w:cs="Times New Roman"/>
              </w:rPr>
              <w:t xml:space="preserve"> = </w:t>
            </w:r>
            <w:r w:rsidRPr="008E7F94">
              <w:rPr>
                <w:rFonts w:ascii="Times New Roman" w:hAnsi="Times New Roman" w:cs="Times New Roman"/>
              </w:rPr>
              <w:t>704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006C5B" w:rsidRPr="001305FD" w:rsidRDefault="00006C5B" w:rsidP="007C23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E7F94">
              <w:rPr>
                <w:rFonts w:ascii="Times New Roman" w:hAnsi="Times New Roman" w:cs="Times New Roman"/>
              </w:rPr>
              <w:t>(n</w:t>
            </w:r>
            <w:r w:rsidR="00532059">
              <w:rPr>
                <w:rFonts w:ascii="Times New Roman" w:hAnsi="Times New Roman" w:cs="Times New Roman"/>
              </w:rPr>
              <w:t xml:space="preserve"> = </w:t>
            </w:r>
            <w:r w:rsidRPr="008E7F94">
              <w:rPr>
                <w:rFonts w:ascii="Times New Roman" w:hAnsi="Times New Roman" w:cs="Times New Roman"/>
              </w:rPr>
              <w:t>7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6C5B" w:rsidRPr="008079CB" w:rsidRDefault="00006C5B" w:rsidP="00664B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764F" w:rsidRPr="009E4918" w:rsidTr="00713C26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</w:tcPr>
          <w:p w:rsidR="0058764F" w:rsidRPr="001305FD" w:rsidRDefault="0058764F" w:rsidP="00B75A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BMI, Kg/m</w:t>
            </w:r>
            <w:r w:rsidRPr="001305F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8764F" w:rsidRPr="001305FD" w:rsidRDefault="0058764F" w:rsidP="00A524E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-0.16</w:t>
            </w:r>
            <w:r w:rsidR="00DD439A">
              <w:rPr>
                <w:rFonts w:ascii="Times New Roman" w:hAnsi="Times New Roman" w:cs="Times New Roman"/>
              </w:rPr>
              <w:t xml:space="preserve"> </w:t>
            </w:r>
            <w:r w:rsidRPr="001305FD">
              <w:rPr>
                <w:rFonts w:ascii="Times New Roman" w:hAnsi="Times New Roman" w:cs="Times New Roman"/>
              </w:rPr>
              <w:t>(2.00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8764F" w:rsidRPr="001305FD" w:rsidRDefault="0058764F" w:rsidP="00A524E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0.26 (1.69)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58764F" w:rsidRPr="001305FD" w:rsidRDefault="0058764F" w:rsidP="00A524E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0.57 (1.66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58764F" w:rsidRPr="001305FD" w:rsidRDefault="0058764F" w:rsidP="00A524E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0.95 (2.3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8764F" w:rsidRPr="008079CB" w:rsidRDefault="00910A2E" w:rsidP="00664BD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="0058764F" w:rsidRPr="008079CB">
              <w:rPr>
                <w:rFonts w:ascii="Times New Roman" w:hAnsi="Times New Roman" w:cs="Times New Roman"/>
              </w:rPr>
              <w:t>0.001</w:t>
            </w:r>
          </w:p>
        </w:tc>
      </w:tr>
      <w:tr w:rsidR="0058764F" w:rsidRPr="009E4918" w:rsidTr="00713C26">
        <w:trPr>
          <w:jc w:val="center"/>
        </w:trPr>
        <w:tc>
          <w:tcPr>
            <w:tcW w:w="1615" w:type="dxa"/>
          </w:tcPr>
          <w:p w:rsidR="0058764F" w:rsidRPr="001305FD" w:rsidRDefault="0058764F" w:rsidP="0012144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WC, cm</w:t>
            </w:r>
          </w:p>
        </w:tc>
        <w:tc>
          <w:tcPr>
            <w:tcW w:w="1440" w:type="dxa"/>
          </w:tcPr>
          <w:p w:rsidR="0058764F" w:rsidRPr="001305FD" w:rsidRDefault="0058764F" w:rsidP="00627C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-0.80 (7.16)</w:t>
            </w:r>
          </w:p>
        </w:tc>
        <w:tc>
          <w:tcPr>
            <w:tcW w:w="2250" w:type="dxa"/>
          </w:tcPr>
          <w:p w:rsidR="0058764F" w:rsidRPr="001305FD" w:rsidRDefault="0058764F" w:rsidP="00627C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0.24 (6.09)</w:t>
            </w:r>
          </w:p>
        </w:tc>
        <w:tc>
          <w:tcPr>
            <w:tcW w:w="2235" w:type="dxa"/>
          </w:tcPr>
          <w:p w:rsidR="0058764F" w:rsidRPr="001305FD" w:rsidRDefault="0058764F" w:rsidP="00627C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1.50 (6.37)</w:t>
            </w:r>
          </w:p>
        </w:tc>
        <w:tc>
          <w:tcPr>
            <w:tcW w:w="1374" w:type="dxa"/>
          </w:tcPr>
          <w:p w:rsidR="0058764F" w:rsidRPr="001305FD" w:rsidRDefault="0058764F" w:rsidP="00627C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2.34 (6.79)</w:t>
            </w:r>
          </w:p>
        </w:tc>
        <w:tc>
          <w:tcPr>
            <w:tcW w:w="1276" w:type="dxa"/>
          </w:tcPr>
          <w:p w:rsidR="0058764F" w:rsidRPr="008079CB" w:rsidRDefault="00910A2E" w:rsidP="00664BD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="0058764F" w:rsidRPr="008079CB">
              <w:rPr>
                <w:rFonts w:ascii="Times New Roman" w:hAnsi="Times New Roman" w:cs="Times New Roman"/>
              </w:rPr>
              <w:t>0.001</w:t>
            </w:r>
          </w:p>
        </w:tc>
      </w:tr>
      <w:tr w:rsidR="0058764F" w:rsidRPr="009E4918" w:rsidTr="00713C26">
        <w:trPr>
          <w:trHeight w:val="95"/>
          <w:jc w:val="center"/>
        </w:trPr>
        <w:tc>
          <w:tcPr>
            <w:tcW w:w="1615" w:type="dxa"/>
          </w:tcPr>
          <w:p w:rsidR="0058764F" w:rsidRPr="001305FD" w:rsidRDefault="0058764F" w:rsidP="0012144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1440" w:type="dxa"/>
          </w:tcPr>
          <w:p w:rsidR="0058764F" w:rsidRPr="001305FD" w:rsidRDefault="0058764F" w:rsidP="00643B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-2.35 (10.87)</w:t>
            </w:r>
          </w:p>
        </w:tc>
        <w:tc>
          <w:tcPr>
            <w:tcW w:w="2250" w:type="dxa"/>
          </w:tcPr>
          <w:p w:rsidR="0058764F" w:rsidRPr="001305FD" w:rsidRDefault="0058764F" w:rsidP="00643B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-1.75 (10.86)</w:t>
            </w:r>
          </w:p>
        </w:tc>
        <w:tc>
          <w:tcPr>
            <w:tcW w:w="2235" w:type="dxa"/>
          </w:tcPr>
          <w:p w:rsidR="0058764F" w:rsidRPr="001305FD" w:rsidRDefault="0058764F" w:rsidP="00643B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-0.49 (11.15)</w:t>
            </w:r>
          </w:p>
        </w:tc>
        <w:tc>
          <w:tcPr>
            <w:tcW w:w="1374" w:type="dxa"/>
          </w:tcPr>
          <w:p w:rsidR="0058764F" w:rsidRPr="001305FD" w:rsidRDefault="0058764F" w:rsidP="00643B3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0.02 (11.34)</w:t>
            </w:r>
          </w:p>
        </w:tc>
        <w:tc>
          <w:tcPr>
            <w:tcW w:w="1276" w:type="dxa"/>
          </w:tcPr>
          <w:p w:rsidR="0058764F" w:rsidRPr="008079CB" w:rsidRDefault="00910A2E" w:rsidP="00664BD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="0058764F" w:rsidRPr="008079CB">
              <w:rPr>
                <w:rFonts w:ascii="Times New Roman" w:hAnsi="Times New Roman" w:cs="Times New Roman"/>
              </w:rPr>
              <w:t>0.001</w:t>
            </w:r>
          </w:p>
        </w:tc>
      </w:tr>
      <w:tr w:rsidR="0058764F" w:rsidRPr="009E4918" w:rsidTr="00713C26">
        <w:trPr>
          <w:jc w:val="center"/>
        </w:trPr>
        <w:tc>
          <w:tcPr>
            <w:tcW w:w="1615" w:type="dxa"/>
          </w:tcPr>
          <w:p w:rsidR="0058764F" w:rsidRPr="001305FD" w:rsidRDefault="0058764F" w:rsidP="0012144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1440" w:type="dxa"/>
          </w:tcPr>
          <w:p w:rsidR="0058764F" w:rsidRPr="001305FD" w:rsidRDefault="0058764F" w:rsidP="00D054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-1.78 (8.60)</w:t>
            </w:r>
          </w:p>
        </w:tc>
        <w:tc>
          <w:tcPr>
            <w:tcW w:w="2250" w:type="dxa"/>
          </w:tcPr>
          <w:p w:rsidR="0058764F" w:rsidRPr="001305FD" w:rsidRDefault="0058764F" w:rsidP="00D054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-1.15 (8.26)</w:t>
            </w:r>
          </w:p>
        </w:tc>
        <w:tc>
          <w:tcPr>
            <w:tcW w:w="2235" w:type="dxa"/>
          </w:tcPr>
          <w:p w:rsidR="0058764F" w:rsidRPr="001305FD" w:rsidRDefault="0058764F" w:rsidP="00D054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-0.52 (8.62)</w:t>
            </w:r>
          </w:p>
        </w:tc>
        <w:tc>
          <w:tcPr>
            <w:tcW w:w="1374" w:type="dxa"/>
          </w:tcPr>
          <w:p w:rsidR="0058764F" w:rsidRPr="001305FD" w:rsidRDefault="0058764F" w:rsidP="00D054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0.24 (9.01)</w:t>
            </w:r>
          </w:p>
        </w:tc>
        <w:tc>
          <w:tcPr>
            <w:tcW w:w="1276" w:type="dxa"/>
          </w:tcPr>
          <w:p w:rsidR="0058764F" w:rsidRPr="00C219C9" w:rsidRDefault="00910A2E" w:rsidP="00664BD3">
            <w:pPr>
              <w:spacing w:line="240" w:lineRule="auto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532059">
              <w:rPr>
                <w:rFonts w:ascii="Times New Roman" w:hAnsi="Times New Roman" w:cs="Times New Roman"/>
              </w:rPr>
              <w:t xml:space="preserve"> </w:t>
            </w:r>
            <w:r w:rsidR="0058764F" w:rsidRPr="00D9084A">
              <w:rPr>
                <w:rFonts w:ascii="Times New Roman" w:hAnsi="Times New Roman" w:cs="Times New Roman"/>
              </w:rPr>
              <w:t>0.001</w:t>
            </w:r>
          </w:p>
        </w:tc>
      </w:tr>
      <w:tr w:rsidR="0058764F" w:rsidRPr="009E4918" w:rsidTr="00713C26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</w:tcPr>
          <w:p w:rsidR="0058764F" w:rsidRPr="001305FD" w:rsidRDefault="0058764F" w:rsidP="00006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 xml:space="preserve">FPG, </w:t>
            </w:r>
            <w:proofErr w:type="spellStart"/>
            <w:r w:rsidRPr="001305FD">
              <w:rPr>
                <w:rFonts w:ascii="Times New Roman" w:hAnsi="Times New Roman" w:cs="Times New Roman"/>
              </w:rPr>
              <w:t>mmol</w:t>
            </w:r>
            <w:proofErr w:type="spellEnd"/>
            <w:r w:rsidRPr="001305F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8764F" w:rsidRPr="00C03210" w:rsidRDefault="00C03210" w:rsidP="00C0321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</w:t>
            </w:r>
            <w:r w:rsidR="0058764F" w:rsidRPr="00C03210">
              <w:rPr>
                <w:rFonts w:ascii="Times New Roman" w:hAnsi="Times New Roman" w:cs="Times New Roman"/>
              </w:rPr>
              <w:t>0.8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8764F" w:rsidRPr="001305FD" w:rsidRDefault="0058764F" w:rsidP="00006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0.02 (0.65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58764F" w:rsidRPr="001305FD" w:rsidRDefault="0058764F" w:rsidP="00006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-0.04 (0.55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58764F" w:rsidRPr="001305FD" w:rsidRDefault="0058764F" w:rsidP="00006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0.00 (0.4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8764F" w:rsidRPr="009E4918" w:rsidRDefault="0058764F" w:rsidP="00664B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05FD">
              <w:rPr>
                <w:rFonts w:ascii="Times New Roman" w:hAnsi="Times New Roman" w:cs="Times New Roman"/>
              </w:rPr>
              <w:t>0.171</w:t>
            </w:r>
          </w:p>
        </w:tc>
      </w:tr>
      <w:tr w:rsidR="0058764F" w:rsidRPr="009E4918" w:rsidTr="00713C26">
        <w:trPr>
          <w:jc w:val="center"/>
        </w:trPr>
        <w:tc>
          <w:tcPr>
            <w:tcW w:w="10190" w:type="dxa"/>
            <w:gridSpan w:val="6"/>
            <w:tcBorders>
              <w:top w:val="single" w:sz="4" w:space="0" w:color="auto"/>
            </w:tcBorders>
          </w:tcPr>
          <w:p w:rsidR="0058764F" w:rsidRDefault="0058764F" w:rsidP="0058764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7C233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029C4">
              <w:rPr>
                <w:rFonts w:ascii="Times New Roman" w:hAnsi="Times New Roman" w:cs="Times New Roman"/>
                <w:i/>
                <w:iCs/>
              </w:rPr>
              <w:t>P</w:t>
            </w:r>
            <w:r w:rsidR="007C233B">
              <w:rPr>
                <w:rFonts w:ascii="Times New Roman" w:hAnsi="Times New Roman" w:cs="Times New Roman"/>
              </w:rPr>
              <w:t xml:space="preserve"> </w:t>
            </w:r>
            <w:r w:rsidRPr="000029C4">
              <w:rPr>
                <w:rFonts w:ascii="Times New Roman" w:hAnsi="Times New Roman" w:cs="Times New Roman"/>
              </w:rPr>
              <w:t xml:space="preserve">values for difference across all quartiles of </w:t>
            </w:r>
            <w:r w:rsidRPr="009F37D1">
              <w:rPr>
                <w:rFonts w:ascii="Times New Roman" w:hAnsi="Times New Roman" w:cs="Times New Roman"/>
              </w:rPr>
              <w:t>IGR</w:t>
            </w:r>
            <w:r>
              <w:rPr>
                <w:rFonts w:ascii="Times New Roman" w:hAnsi="Times New Roman" w:cs="Times New Roman"/>
              </w:rPr>
              <w:t xml:space="preserve"> changes</w:t>
            </w:r>
            <w:r w:rsidRPr="000029C4">
              <w:rPr>
                <w:rFonts w:ascii="Times New Roman" w:hAnsi="Times New Roman" w:cs="Times New Roman"/>
              </w:rPr>
              <w:t xml:space="preserve"> were calculated with </w:t>
            </w:r>
            <w:r w:rsidRPr="009E12B9">
              <w:rPr>
                <w:rFonts w:ascii="Times New Roman" w:hAnsi="Times New Roman" w:cs="Times New Roman"/>
              </w:rPr>
              <w:t xml:space="preserve">ANOVA </w:t>
            </w:r>
            <w:r w:rsidR="00C93DCE">
              <w:rPr>
                <w:rFonts w:ascii="Times New Roman" w:hAnsi="Times New Roman" w:cs="Times New Roman"/>
              </w:rPr>
              <w:t>test</w:t>
            </w:r>
          </w:p>
          <w:p w:rsidR="0058764F" w:rsidRDefault="0058764F" w:rsidP="0058764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A5CBD">
              <w:rPr>
                <w:rFonts w:ascii="Times New Roman" w:hAnsi="Times New Roman" w:cs="Times New Roman"/>
              </w:rPr>
              <w:t>Data are shown as mean (</w:t>
            </w:r>
            <w:r w:rsidR="00C93DCE">
              <w:rPr>
                <w:rFonts w:ascii="Times New Roman" w:hAnsi="Times New Roman" w:cs="Times New Roman"/>
              </w:rPr>
              <w:t>standard deviation)</w:t>
            </w:r>
            <w:bookmarkStart w:id="0" w:name="_GoBack"/>
            <w:bookmarkEnd w:id="0"/>
          </w:p>
          <w:p w:rsidR="0058764F" w:rsidRPr="001305FD" w:rsidRDefault="0058764F" w:rsidP="006626A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GR</w:t>
            </w:r>
            <w:r w:rsidRPr="003D59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sulin-glucose ratio</w:t>
            </w:r>
            <w:r w:rsidR="006626AF">
              <w:rPr>
                <w:rFonts w:ascii="Times New Roman" w:hAnsi="Times New Roman" w:cs="Times New Roman"/>
              </w:rPr>
              <w:t>,</w:t>
            </w:r>
            <w:r w:rsidR="007C233B">
              <w:rPr>
                <w:rFonts w:ascii="Times New Roman" w:hAnsi="Times New Roman" w:cs="Times New Roman"/>
              </w:rPr>
              <w:t xml:space="preserve"> </w:t>
            </w:r>
            <w:r w:rsidRPr="007247FD">
              <w:rPr>
                <w:rFonts w:ascii="Times New Roman" w:hAnsi="Times New Roman" w:cs="Times New Roman"/>
                <w:i/>
                <w:iCs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 body mass index</w:t>
            </w:r>
            <w:r w:rsidR="006626A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47FD">
              <w:rPr>
                <w:rFonts w:ascii="Times New Roman" w:hAnsi="Times New Roman" w:cs="Times New Roman"/>
                <w:i/>
                <w:iCs/>
              </w:rPr>
              <w:t>WC</w:t>
            </w:r>
            <w:r>
              <w:rPr>
                <w:rFonts w:ascii="Times New Roman" w:hAnsi="Times New Roman" w:cs="Times New Roman"/>
              </w:rPr>
              <w:t xml:space="preserve"> waist circumference</w:t>
            </w:r>
            <w:r w:rsidR="006626A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47FD">
              <w:rPr>
                <w:rFonts w:ascii="Times New Roman" w:hAnsi="Times New Roman" w:cs="Times New Roman"/>
                <w:i/>
                <w:iCs/>
              </w:rPr>
              <w:t>SBP</w:t>
            </w:r>
            <w:r>
              <w:rPr>
                <w:rFonts w:ascii="Times New Roman" w:hAnsi="Times New Roman" w:cs="Times New Roman"/>
              </w:rPr>
              <w:t xml:space="preserve"> systolic blood pressure</w:t>
            </w:r>
            <w:r w:rsidR="006626A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47FD">
              <w:rPr>
                <w:rFonts w:ascii="Times New Roman" w:hAnsi="Times New Roman" w:cs="Times New Roman"/>
                <w:i/>
                <w:iCs/>
              </w:rPr>
              <w:t>DBP</w:t>
            </w:r>
            <w:r>
              <w:rPr>
                <w:rFonts w:ascii="Times New Roman" w:hAnsi="Times New Roman" w:cs="Times New Roman"/>
              </w:rPr>
              <w:t xml:space="preserve"> diastolic blood pressure</w:t>
            </w:r>
            <w:r w:rsidR="006626A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47FD">
              <w:rPr>
                <w:rFonts w:ascii="Times New Roman" w:hAnsi="Times New Roman" w:cs="Times New Roman"/>
                <w:i/>
                <w:iCs/>
              </w:rPr>
              <w:t>FPG</w:t>
            </w:r>
            <w:r w:rsidRPr="003D59FE">
              <w:rPr>
                <w:rFonts w:ascii="Times New Roman" w:hAnsi="Times New Roman" w:cs="Times New Roman"/>
              </w:rPr>
              <w:t xml:space="preserve"> fasting </w:t>
            </w:r>
            <w:r>
              <w:rPr>
                <w:rFonts w:ascii="Times New Roman" w:hAnsi="Times New Roman" w:cs="Times New Roman"/>
              </w:rPr>
              <w:t>plasma glucose</w:t>
            </w:r>
          </w:p>
        </w:tc>
      </w:tr>
    </w:tbl>
    <w:p w:rsidR="00D50930" w:rsidRDefault="00D50930" w:rsidP="0003318A"/>
    <w:sectPr w:rsidR="00D50930" w:rsidSect="00B0286B">
      <w:pgSz w:w="12240" w:h="15840"/>
      <w:pgMar w:top="1530" w:right="1168" w:bottom="992" w:left="162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D1170D"/>
    <w:multiLevelType w:val="multilevel"/>
    <w:tmpl w:val="F5B8186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2424A0B"/>
    <w:multiLevelType w:val="multilevel"/>
    <w:tmpl w:val="BADADC76"/>
    <w:lvl w:ilvl="0"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930"/>
    <w:rsid w:val="000031A7"/>
    <w:rsid w:val="00006C5B"/>
    <w:rsid w:val="00010207"/>
    <w:rsid w:val="0003318A"/>
    <w:rsid w:val="00063B46"/>
    <w:rsid w:val="00066DB6"/>
    <w:rsid w:val="000A0127"/>
    <w:rsid w:val="000A5CBD"/>
    <w:rsid w:val="000B4307"/>
    <w:rsid w:val="000C6128"/>
    <w:rsid w:val="000D5442"/>
    <w:rsid w:val="000D5714"/>
    <w:rsid w:val="000F2F6F"/>
    <w:rsid w:val="00106FD3"/>
    <w:rsid w:val="00121447"/>
    <w:rsid w:val="00127BC0"/>
    <w:rsid w:val="001305FD"/>
    <w:rsid w:val="00147196"/>
    <w:rsid w:val="00185ACD"/>
    <w:rsid w:val="001872B3"/>
    <w:rsid w:val="00195458"/>
    <w:rsid w:val="001B59C5"/>
    <w:rsid w:val="001C533C"/>
    <w:rsid w:val="001E4722"/>
    <w:rsid w:val="001F0CAB"/>
    <w:rsid w:val="001F3D8B"/>
    <w:rsid w:val="001F54C9"/>
    <w:rsid w:val="00222C6B"/>
    <w:rsid w:val="00245232"/>
    <w:rsid w:val="0024785D"/>
    <w:rsid w:val="00266DE5"/>
    <w:rsid w:val="00286295"/>
    <w:rsid w:val="002B18CF"/>
    <w:rsid w:val="002E0343"/>
    <w:rsid w:val="00314C13"/>
    <w:rsid w:val="00315E6A"/>
    <w:rsid w:val="00321085"/>
    <w:rsid w:val="003311C1"/>
    <w:rsid w:val="003464D1"/>
    <w:rsid w:val="00360A7B"/>
    <w:rsid w:val="00397965"/>
    <w:rsid w:val="003A05A3"/>
    <w:rsid w:val="003D59FE"/>
    <w:rsid w:val="003E5163"/>
    <w:rsid w:val="004039F2"/>
    <w:rsid w:val="0042245A"/>
    <w:rsid w:val="00446934"/>
    <w:rsid w:val="004928C8"/>
    <w:rsid w:val="004E0531"/>
    <w:rsid w:val="004E5406"/>
    <w:rsid w:val="004F345D"/>
    <w:rsid w:val="00532059"/>
    <w:rsid w:val="00572868"/>
    <w:rsid w:val="00580D7D"/>
    <w:rsid w:val="0058612B"/>
    <w:rsid w:val="0058764F"/>
    <w:rsid w:val="005B4891"/>
    <w:rsid w:val="005C5E4B"/>
    <w:rsid w:val="005C7912"/>
    <w:rsid w:val="005E20CC"/>
    <w:rsid w:val="005F155F"/>
    <w:rsid w:val="00627C52"/>
    <w:rsid w:val="00643B3D"/>
    <w:rsid w:val="00646EC2"/>
    <w:rsid w:val="006626AF"/>
    <w:rsid w:val="00664BD3"/>
    <w:rsid w:val="006A73A3"/>
    <w:rsid w:val="006B5E9C"/>
    <w:rsid w:val="006B6432"/>
    <w:rsid w:val="006B7973"/>
    <w:rsid w:val="006C548E"/>
    <w:rsid w:val="006E6BFB"/>
    <w:rsid w:val="006E7E26"/>
    <w:rsid w:val="006F6DFD"/>
    <w:rsid w:val="00701EF0"/>
    <w:rsid w:val="00713C26"/>
    <w:rsid w:val="007149EF"/>
    <w:rsid w:val="00737536"/>
    <w:rsid w:val="007856D9"/>
    <w:rsid w:val="007A5933"/>
    <w:rsid w:val="007B4B55"/>
    <w:rsid w:val="007C233B"/>
    <w:rsid w:val="008079CB"/>
    <w:rsid w:val="008416DB"/>
    <w:rsid w:val="00854153"/>
    <w:rsid w:val="00885661"/>
    <w:rsid w:val="008C7812"/>
    <w:rsid w:val="008D5EB7"/>
    <w:rsid w:val="009056F1"/>
    <w:rsid w:val="00910A2E"/>
    <w:rsid w:val="009434CC"/>
    <w:rsid w:val="00954EE9"/>
    <w:rsid w:val="009615B9"/>
    <w:rsid w:val="009624A1"/>
    <w:rsid w:val="00966DA5"/>
    <w:rsid w:val="009A71B7"/>
    <w:rsid w:val="009F37D1"/>
    <w:rsid w:val="009F4351"/>
    <w:rsid w:val="009F4906"/>
    <w:rsid w:val="009F69BA"/>
    <w:rsid w:val="00A20131"/>
    <w:rsid w:val="00A31AAC"/>
    <w:rsid w:val="00A51F0B"/>
    <w:rsid w:val="00A524E6"/>
    <w:rsid w:val="00A53094"/>
    <w:rsid w:val="00A70918"/>
    <w:rsid w:val="00A70A3B"/>
    <w:rsid w:val="00A918E7"/>
    <w:rsid w:val="00AB67A2"/>
    <w:rsid w:val="00AE1C5B"/>
    <w:rsid w:val="00AE7AE6"/>
    <w:rsid w:val="00AF605C"/>
    <w:rsid w:val="00B0286B"/>
    <w:rsid w:val="00B2277C"/>
    <w:rsid w:val="00B27DBF"/>
    <w:rsid w:val="00B51D51"/>
    <w:rsid w:val="00B6467B"/>
    <w:rsid w:val="00B75AA4"/>
    <w:rsid w:val="00B8271B"/>
    <w:rsid w:val="00B832EB"/>
    <w:rsid w:val="00B83370"/>
    <w:rsid w:val="00BB3DF2"/>
    <w:rsid w:val="00BD6650"/>
    <w:rsid w:val="00BF4238"/>
    <w:rsid w:val="00C03210"/>
    <w:rsid w:val="00C0394E"/>
    <w:rsid w:val="00C046C7"/>
    <w:rsid w:val="00C05D7E"/>
    <w:rsid w:val="00C16D00"/>
    <w:rsid w:val="00C219C9"/>
    <w:rsid w:val="00C412E5"/>
    <w:rsid w:val="00C73EFC"/>
    <w:rsid w:val="00C853AC"/>
    <w:rsid w:val="00C93DCE"/>
    <w:rsid w:val="00CA54AF"/>
    <w:rsid w:val="00CB428E"/>
    <w:rsid w:val="00CB6CE4"/>
    <w:rsid w:val="00CE3BEA"/>
    <w:rsid w:val="00D054C9"/>
    <w:rsid w:val="00D329C2"/>
    <w:rsid w:val="00D42091"/>
    <w:rsid w:val="00D50930"/>
    <w:rsid w:val="00D73F0D"/>
    <w:rsid w:val="00D74CB0"/>
    <w:rsid w:val="00D9045C"/>
    <w:rsid w:val="00D9084A"/>
    <w:rsid w:val="00D93A20"/>
    <w:rsid w:val="00DA088B"/>
    <w:rsid w:val="00DD10F8"/>
    <w:rsid w:val="00DD439A"/>
    <w:rsid w:val="00DF7660"/>
    <w:rsid w:val="00E16B27"/>
    <w:rsid w:val="00E214D0"/>
    <w:rsid w:val="00E26C7E"/>
    <w:rsid w:val="00E3168E"/>
    <w:rsid w:val="00E37E83"/>
    <w:rsid w:val="00E50628"/>
    <w:rsid w:val="00E519C4"/>
    <w:rsid w:val="00E5601F"/>
    <w:rsid w:val="00E60D3D"/>
    <w:rsid w:val="00E80F7D"/>
    <w:rsid w:val="00E85F19"/>
    <w:rsid w:val="00EA018B"/>
    <w:rsid w:val="00EB0B33"/>
    <w:rsid w:val="00F24294"/>
    <w:rsid w:val="00F67071"/>
    <w:rsid w:val="00F83214"/>
    <w:rsid w:val="00F9146A"/>
    <w:rsid w:val="00FB2354"/>
    <w:rsid w:val="00FC46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18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7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64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18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7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6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Tohidi</dc:creator>
  <cp:lastModifiedBy>pc</cp:lastModifiedBy>
  <cp:revision>5</cp:revision>
  <cp:lastPrinted>2019-08-03T05:59:00Z</cp:lastPrinted>
  <dcterms:created xsi:type="dcterms:W3CDTF">2019-11-05T20:56:00Z</dcterms:created>
  <dcterms:modified xsi:type="dcterms:W3CDTF">2019-11-05T21:21:00Z</dcterms:modified>
</cp:coreProperties>
</file>